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C00000"/>
          <w:sz w:val="32"/>
          <w:szCs w:val="40"/>
          <w:lang w:val="en-US" w:eastAsia="zh-CN"/>
        </w:rPr>
      </w:pPr>
      <w:bookmarkStart w:id="0" w:name="_Hlk210769566"/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  <w:lang w:val="en-US" w:eastAsia="zh-CN"/>
        </w:rPr>
        <w:t>2</w:t>
      </w:r>
    </w:p>
    <w:bookmarkEnd w:id="0"/>
    <w:p>
      <w:pP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2.1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ex 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143"/>
        <w:gridCol w:w="2107"/>
        <w:gridCol w:w="1658"/>
        <w:gridCol w:w="1500"/>
      </w:tblGrid>
      <w:tr>
        <w:tc>
          <w:tcPr>
            <w:tcW w:w="27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Sex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(1.10, 1.72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3.3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.309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1.73 (1.1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, 2.6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51.8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.126</w:t>
            </w:r>
          </w:p>
        </w:tc>
      </w:tr>
    </w:tbl>
    <w:p>
      <w:pP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2.2 </w:t>
      </w:r>
      <w:bookmarkStart w:id="2" w:name="_GoBack"/>
      <w:bookmarkEnd w:id="2"/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isease characteristic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 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143"/>
        <w:gridCol w:w="2107"/>
        <w:gridCol w:w="1658"/>
        <w:gridCol w:w="1500"/>
      </w:tblGrid>
      <w:tr>
        <w:tc>
          <w:tcPr>
            <w:tcW w:w="2785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disease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haracteristic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AF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(1.4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, 3.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91.9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&lt; 0.001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HF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(1.16, 4.0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74.1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.021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MI/UA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, 2.02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78.7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.03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DM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.09 (1.39, 3.1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91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&lt; 0.001</w:t>
            </w:r>
          </w:p>
        </w:tc>
      </w:tr>
      <w:tr>
        <w:tc>
          <w:tcPr>
            <w:tcW w:w="278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CKD</w:t>
            </w:r>
          </w:p>
        </w:tc>
        <w:tc>
          <w:tcPr>
            <w:tcW w:w="214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 xml:space="preserve"> (1.5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, 2.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)</w:t>
            </w:r>
          </w:p>
        </w:tc>
        <w:tc>
          <w:tcPr>
            <w:tcW w:w="16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lang w:val="en-US" w:eastAsia="zh-CN"/>
              </w:rPr>
              <w:t>0.705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Notes: diabetes mellitus (DM), heart failure (HF), atrial fibrillation (AF), Chronic Kidney Disease (CKD), myocardial infarction (MI),</w:t>
      </w:r>
      <w:r>
        <w:rPr>
          <w:rFonts w:hint="default" w:ascii="Times New Roman" w:hAnsi="Times New Roman" w:eastAsia="DengXi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Unstable angina pectoris (UA)</w:t>
      </w:r>
    </w:p>
    <w:p>
      <w:pPr>
        <w:rPr>
          <w:rFonts w:ascii="Times New Roman" w:hAnsi="Times New Roman" w:cs="Times New Roman"/>
          <w:color w:val="C00000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C00000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  <w:lang w:val="en-US" w:eastAsia="zh-CN"/>
        </w:rPr>
        <w:t>3</w:t>
      </w:r>
    </w:p>
    <w:p>
      <w:pP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bgroup analysis of follow-up duration and mean age in pre-frailty population.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143"/>
        <w:gridCol w:w="2107"/>
        <w:gridCol w:w="1658"/>
        <w:gridCol w:w="1500"/>
      </w:tblGrid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Pre-frailt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Follow-up duration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46 (1.10,1.94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72.5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12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19 (1.84, 2.61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44.5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0.144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Mean age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7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5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86 (1.33, 2.59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9.3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75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69 (1.53, 1.87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0.0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948</w:t>
            </w:r>
          </w:p>
        </w:tc>
      </w:tr>
    </w:tbl>
    <w:p>
      <w:pPr>
        <w:rPr>
          <w:rFonts w:ascii="Times New Roman" w:hAnsi="Times New Roman" w:cs="Times New Roman"/>
          <w:color w:val="C00000"/>
          <w:sz w:val="24"/>
          <w:szCs w:val="32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</w:pP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C00000"/>
          <w:sz w:val="32"/>
          <w:szCs w:val="40"/>
          <w:lang w:val="en-US" w:eastAsia="zh-CN"/>
        </w:rPr>
        <w:t>4</w:t>
      </w:r>
    </w:p>
    <w:p>
      <w:pPr>
        <w:rPr>
          <w:rFonts w:hint="eastAsia" w:ascii="Times New Roman" w:hAnsi="Times New Roman" w:cs="Times New Roman"/>
          <w:color w:val="C00000"/>
          <w:sz w:val="24"/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4.1 </w:t>
      </w:r>
      <w:r>
        <w:rPr>
          <w:rFonts w:hint="eastAsia" w:ascii="Times New Roman" w:hAnsi="Times New Roman" w:cs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f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llow-up duration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143"/>
        <w:gridCol w:w="2107"/>
        <w:gridCol w:w="1658"/>
        <w:gridCol w:w="1500"/>
      </w:tblGrid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Follow-up duration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Group 1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2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63 (1.20, 2.22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6.2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2–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28 (1.75,2.98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2.8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18 (2.01,2.37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9.8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146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Group 2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3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90 (1.77, 2.04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90.8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5–1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30 (2.12, 2.50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5.4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305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1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02 (1.83, 2.23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5.9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312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Group 3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≤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07 (1.45, 2.95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92.6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2-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11 (1.58,2.80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76.1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2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5-1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29 (2.09,2.52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5.4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305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gt;1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01 (1.79, 2.26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5.9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312</w:t>
            </w:r>
          </w:p>
        </w:tc>
      </w:tr>
    </w:tbl>
    <w:p>
      <w:pPr>
        <w:widowControl/>
        <w:jc w:val="left"/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hint="eastAsia" w:ascii="Times New Roman" w:hAnsi="Times New Roman" w:cs="Times New Roman"/>
          <w:color w:val="C00000"/>
          <w:sz w:val="24"/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 Table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4.2</w:t>
      </w:r>
      <w:r>
        <w:rPr>
          <w:rFonts w:hint="eastAsia" w:ascii="Times New Roman" w:hAnsi="Times New Roman" w:cs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age.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143"/>
        <w:gridCol w:w="2107"/>
        <w:gridCol w:w="1658"/>
        <w:gridCol w:w="1500"/>
      </w:tblGrid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Group 1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6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15 (1.78,2.60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63.8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41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65–7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08 (1.68,2.58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7.2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75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13(1.68,2.69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5.1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Group 2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&lt;7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20 (1.93,2.51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68.1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1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70–8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07 (1.60,2.67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91.1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278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≥8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y</w:t>
            </w:r>
          </w:p>
        </w:tc>
        <w:tc>
          <w:tcPr>
            <w:tcW w:w="21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98 (1.47, 2.67)</w:t>
            </w:r>
          </w:p>
        </w:tc>
        <w:tc>
          <w:tcPr>
            <w:tcW w:w="1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55.3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62</w:t>
            </w:r>
          </w:p>
        </w:tc>
      </w:tr>
    </w:tbl>
    <w:p>
      <w:pPr>
        <w:rPr>
          <w:rFonts w:hint="eastAsia" w:ascii="Times New Roman" w:hAnsi="Times New Roman" w:cs="Times New Roman"/>
          <w:color w:val="C00000"/>
          <w:sz w:val="24"/>
          <w:szCs w:val="32"/>
        </w:rPr>
      </w:pPr>
    </w:p>
    <w:p>
      <w:pPr>
        <w:rPr>
          <w:rFonts w:hint="eastAsia" w:ascii="Times New Roman" w:hAnsi="Times New Roman" w:cs="Times New Roman"/>
          <w:color w:val="C00000"/>
          <w:sz w:val="24"/>
        </w:rPr>
      </w:pPr>
      <w:bookmarkStart w:id="1" w:name="OLE_LINK1"/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.3</w:t>
      </w:r>
      <w:r>
        <w:rPr>
          <w:rFonts w:hint="eastAsia" w:ascii="Times New Roman" w:hAnsi="Times New Roman" w:cs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d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sease characteristics of the population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bookmarkEnd w:id="1"/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2370"/>
        <w:gridCol w:w="1860"/>
        <w:gridCol w:w="1455"/>
        <w:gridCol w:w="1500"/>
      </w:tblGrid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isease characteristics of the population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None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1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33 (2.16,2.51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60.1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5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cardiac disease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9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70 (1.57, 1.84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7.9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metabolism and dialysis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6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21 (2.01,2.44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3.0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</w:tbl>
    <w:p>
      <w:pP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.4</w:t>
      </w:r>
      <w:r>
        <w:rPr>
          <w:rFonts w:hint="eastAsia" w:ascii="Times New Roman" w:hAnsi="Times New Roman" w:cs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methods for constructing or classifying frailty index.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2370"/>
        <w:gridCol w:w="1860"/>
        <w:gridCol w:w="1455"/>
        <w:gridCol w:w="1500"/>
      </w:tblGrid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Methods for constructing or classifying frailty index 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classification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4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81 (1.69, 1.93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83.0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summation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2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36 (2.21,2.53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77.3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0</w:t>
            </w:r>
          </w:p>
        </w:tc>
      </w:tr>
    </w:tbl>
    <w:p>
      <w:pPr>
        <w:jc w:val="left"/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.5</w:t>
      </w:r>
      <w:r>
        <w:rPr>
          <w:rFonts w:hint="eastAsia" w:ascii="Times New Roman" w:hAnsi="Times New Roman" w:cs="Times New Roman"/>
          <w:b/>
          <w:bCs/>
          <w:color w:val="C00000"/>
          <w:sz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bgroup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alysis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d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finition of mortality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0193" w:type="dxa"/>
        <w:tblInd w:w="-13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2370"/>
        <w:gridCol w:w="1860"/>
        <w:gridCol w:w="1455"/>
        <w:gridCol w:w="1500"/>
      </w:tblGrid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Definition of mortality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Sample size(n)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R(95%CI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I²(%)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-value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NR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55 (1.96,3.33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58.3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91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Narrow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71 (1.24, 2.35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77.9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01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Intermediate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8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2.59 (2.26,2.98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54.6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0.031</w:t>
            </w:r>
          </w:p>
        </w:tc>
      </w:tr>
      <w:tr>
        <w:tc>
          <w:tcPr>
            <w:tcW w:w="30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Broad</w:t>
            </w:r>
          </w:p>
        </w:tc>
        <w:tc>
          <w:tcPr>
            <w:tcW w:w="237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0</w:t>
            </w:r>
          </w:p>
        </w:tc>
        <w:tc>
          <w:tcPr>
            <w:tcW w:w="186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1.86 (1.61,2.16)</w:t>
            </w:r>
          </w:p>
        </w:tc>
        <w:tc>
          <w:tcPr>
            <w:tcW w:w="145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69.9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0.00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NR (Not Reported) : The definition is not reported.</w:t>
      </w:r>
      <w:r>
        <w:rPr>
          <w:rFonts w:hint="eastAsia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Narrow: only direct cardiac causes (AMI/MI, SCD, malignant arrhythmia, heart failure death, etc.).</w:t>
      </w:r>
      <w:r>
        <w:rPr>
          <w:rFonts w:hint="eastAsia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Intermediate: heart disease (coronary heart disease, heart failure, hypertensive heart disease) ± some circulatory diseases (e.g. I00-i09, I11, I13, I20-I51), usually without stroke or peripheral vessels.</w:t>
      </w:r>
      <w:r>
        <w:rPr>
          <w:rFonts w:hint="eastAsia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i/>
          <w:iCs/>
          <w:kern w:val="2"/>
          <w:sz w:val="21"/>
          <w:szCs w:val="21"/>
          <w:lang w:val="en-US" w:eastAsia="zh-CN" w:bidi="ar"/>
        </w:rPr>
        <w:t>Broad: almost the entire cardiovascular system (ICD-10 I00-I99), including stroke, peripheral vascular disease, etc.</w:t>
      </w:r>
    </w:p>
    <w:p>
      <w:pPr>
        <w:rPr>
          <w:rFonts w:ascii="Times New Roman" w:hAnsi="Times New Roman" w:cs="Times New Roman"/>
          <w:color w:val="C00000"/>
          <w:sz w:val="24"/>
          <w:szCs w:val="32"/>
        </w:rPr>
      </w:pPr>
    </w:p>
    <w:p>
      <w:pPr>
        <w:rPr>
          <w:rFonts w:ascii="Times New Roman" w:hAnsi="Times New Roman" w:cs="Times New Roman"/>
          <w:color w:val="C00000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EC7A88"/>
    <w:rsid w:val="005E1985"/>
    <w:rsid w:val="00666B32"/>
    <w:rsid w:val="00865166"/>
    <w:rsid w:val="00BD2226"/>
    <w:rsid w:val="00CE2A7B"/>
    <w:rsid w:val="00D45629"/>
    <w:rsid w:val="00D46EDF"/>
    <w:rsid w:val="1DEC7A88"/>
    <w:rsid w:val="3B6F95BF"/>
    <w:rsid w:val="42D963DD"/>
    <w:rsid w:val="4CE7543A"/>
    <w:rsid w:val="50597130"/>
    <w:rsid w:val="5F92F7FA"/>
    <w:rsid w:val="7FBB3066"/>
    <w:rsid w:val="F9FB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58</Words>
  <Characters>2137</Characters>
  <Lines>427</Lines>
  <Paragraphs>324</Paragraphs>
  <TotalTime>1</TotalTime>
  <ScaleCrop>false</ScaleCrop>
  <LinksUpToDate>false</LinksUpToDate>
  <CharactersWithSpaces>227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22:40:00Z</dcterms:created>
  <dc:creator>WYD</dc:creator>
  <cp:lastModifiedBy>赵岩</cp:lastModifiedBy>
  <dcterms:modified xsi:type="dcterms:W3CDTF">2025-11-04T21:59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E3FB795459705B6E4050A6912EEF78B_43</vt:lpwstr>
  </property>
  <property fmtid="{D5CDD505-2E9C-101B-9397-08002B2CF9AE}" pid="4" name="KSOTemplateDocerSaveRecord">
    <vt:lpwstr>eyJoZGlkIjoiZTBhNWJjMzQ0ZmQ5MDZkMzY3ODQ3NWVkMzEzOGEzNWMiLCJ1c2VySWQiOiI0MDM0NjExOTkifQ==</vt:lpwstr>
  </property>
</Properties>
</file>